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5849A" w14:textId="77777777" w:rsidR="00AA5E65" w:rsidRPr="00317DFC" w:rsidRDefault="008069B9" w:rsidP="00AA5E65">
      <w:pPr>
        <w:rPr>
          <w:rFonts w:ascii="Arial" w:hAnsi="Arial" w:cs="Arial"/>
          <w:b/>
          <w:sz w:val="24"/>
          <w:szCs w:val="24"/>
          <w:lang w:val="en-US"/>
        </w:rPr>
      </w:pPr>
      <w:r w:rsidRPr="00317DFC">
        <w:rPr>
          <w:rFonts w:ascii="Arial" w:hAnsi="Arial" w:cs="Arial"/>
          <w:b/>
          <w:sz w:val="24"/>
          <w:szCs w:val="24"/>
          <w:lang w:val="en-US"/>
        </w:rPr>
        <w:t xml:space="preserve">Supplementary table 1: </w:t>
      </w:r>
      <w:r w:rsidR="00AA5E65" w:rsidRPr="00317DFC">
        <w:rPr>
          <w:rFonts w:ascii="Arial" w:hAnsi="Arial" w:cs="Arial"/>
          <w:bCs/>
          <w:sz w:val="24"/>
          <w:szCs w:val="24"/>
          <w:lang w:val="en-US"/>
        </w:rPr>
        <w:t>Clinicopathological characteristics of patients with non-small cell lung cancer, stratified according to HLA-G expression</w:t>
      </w:r>
    </w:p>
    <w:p w14:paraId="450A0B83" w14:textId="54BCC982" w:rsidR="009D447B" w:rsidRPr="00AA5E65" w:rsidRDefault="009D447B">
      <w:pPr>
        <w:rPr>
          <w:b/>
          <w:sz w:val="24"/>
          <w:szCs w:val="24"/>
          <w:lang w:val="en-US"/>
        </w:rPr>
      </w:pPr>
    </w:p>
    <w:tbl>
      <w:tblPr>
        <w:tblStyle w:val="Grigliatabella"/>
        <w:tblW w:w="8925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523"/>
        <w:gridCol w:w="1524"/>
        <w:gridCol w:w="1524"/>
        <w:gridCol w:w="1524"/>
      </w:tblGrid>
      <w:tr w:rsidR="006833BF" w:rsidRPr="00CD477E" w14:paraId="580BAA4E" w14:textId="77777777" w:rsidTr="0044566B">
        <w:trPr>
          <w:trHeight w:val="567"/>
          <w:jc w:val="center"/>
        </w:trPr>
        <w:tc>
          <w:tcPr>
            <w:tcW w:w="2830" w:type="dxa"/>
            <w:tcBorders>
              <w:left w:val="single" w:sz="4" w:space="0" w:color="auto"/>
            </w:tcBorders>
            <w:vAlign w:val="center"/>
          </w:tcPr>
          <w:p w14:paraId="79E52ABC" w14:textId="4C0A0214" w:rsidR="006833BF" w:rsidRPr="0087259A" w:rsidRDefault="0087259A" w:rsidP="005173F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259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523" w:type="dxa"/>
            <w:vAlign w:val="center"/>
          </w:tcPr>
          <w:p w14:paraId="67A5614F" w14:textId="77777777" w:rsidR="006833BF" w:rsidRPr="00CD477E" w:rsidRDefault="006833BF" w:rsidP="005173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477E">
              <w:rPr>
                <w:rFonts w:ascii="Arial" w:hAnsi="Arial" w:cs="Arial"/>
                <w:b/>
                <w:sz w:val="20"/>
                <w:szCs w:val="20"/>
              </w:rPr>
              <w:t>Overall (%)</w:t>
            </w:r>
          </w:p>
        </w:tc>
        <w:tc>
          <w:tcPr>
            <w:tcW w:w="3048" w:type="dxa"/>
            <w:gridSpan w:val="2"/>
            <w:vAlign w:val="center"/>
          </w:tcPr>
          <w:p w14:paraId="4E930D02" w14:textId="2EE8BF48" w:rsidR="006833BF" w:rsidRPr="00CD477E" w:rsidRDefault="007D662E" w:rsidP="005173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D</w:t>
            </w:r>
            <w:r w:rsidR="005B1915">
              <w:rPr>
                <w:rFonts w:ascii="Arial" w:hAnsi="Arial" w:cs="Arial"/>
                <w:b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sz w:val="20"/>
                <w:szCs w:val="20"/>
              </w:rPr>
              <w:t>L1</w:t>
            </w:r>
          </w:p>
        </w:tc>
        <w:tc>
          <w:tcPr>
            <w:tcW w:w="1524" w:type="dxa"/>
            <w:tcBorders>
              <w:right w:val="single" w:sz="4" w:space="0" w:color="auto"/>
            </w:tcBorders>
            <w:vAlign w:val="center"/>
          </w:tcPr>
          <w:p w14:paraId="7A66E27C" w14:textId="77777777" w:rsidR="006833BF" w:rsidRPr="00CD477E" w:rsidRDefault="006833BF" w:rsidP="005173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A6549" w:rsidRPr="00CD477E" w14:paraId="5CA7DE35" w14:textId="77777777" w:rsidTr="0044566B">
        <w:trPr>
          <w:trHeight w:val="567"/>
          <w:jc w:val="center"/>
        </w:trPr>
        <w:tc>
          <w:tcPr>
            <w:tcW w:w="2830" w:type="dxa"/>
            <w:tcBorders>
              <w:left w:val="single" w:sz="4" w:space="0" w:color="auto"/>
            </w:tcBorders>
            <w:vAlign w:val="center"/>
          </w:tcPr>
          <w:p w14:paraId="52914488" w14:textId="77777777" w:rsidR="006A6549" w:rsidRPr="00CD477E" w:rsidRDefault="006A6549" w:rsidP="005173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vAlign w:val="center"/>
          </w:tcPr>
          <w:p w14:paraId="29FEF936" w14:textId="77777777" w:rsidR="006A6549" w:rsidRPr="00CD477E" w:rsidRDefault="006A6549" w:rsidP="005173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35AB645C" w14:textId="77777777" w:rsidR="006A6549" w:rsidRPr="00CD477E" w:rsidRDefault="006A6549" w:rsidP="005173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477E">
              <w:rPr>
                <w:rFonts w:ascii="Arial" w:hAnsi="Arial" w:cs="Arial"/>
                <w:b/>
                <w:sz w:val="20"/>
                <w:szCs w:val="20"/>
              </w:rPr>
              <w:t>&lt; 1% (%)</w:t>
            </w:r>
          </w:p>
        </w:tc>
        <w:tc>
          <w:tcPr>
            <w:tcW w:w="1524" w:type="dxa"/>
            <w:vAlign w:val="center"/>
          </w:tcPr>
          <w:p w14:paraId="0B35EBCD" w14:textId="77777777" w:rsidR="006A6549" w:rsidRPr="00CD477E" w:rsidRDefault="006A6549" w:rsidP="005173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477E">
              <w:rPr>
                <w:rFonts w:ascii="Arial" w:hAnsi="Arial" w:cs="Arial"/>
                <w:b/>
                <w:sz w:val="20"/>
                <w:szCs w:val="20"/>
              </w:rPr>
              <w:t>≥ 1% (%)</w:t>
            </w:r>
          </w:p>
        </w:tc>
        <w:tc>
          <w:tcPr>
            <w:tcW w:w="1524" w:type="dxa"/>
            <w:tcBorders>
              <w:right w:val="single" w:sz="4" w:space="0" w:color="auto"/>
            </w:tcBorders>
            <w:vAlign w:val="center"/>
          </w:tcPr>
          <w:p w14:paraId="2EA3CACD" w14:textId="77777777" w:rsidR="006A6549" w:rsidRPr="00CD477E" w:rsidRDefault="006A6549" w:rsidP="005173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477E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6A6549" w:rsidRPr="00CD477E" w14:paraId="0761767F" w14:textId="77777777" w:rsidTr="0044566B">
        <w:trPr>
          <w:trHeight w:val="567"/>
          <w:jc w:val="center"/>
        </w:trPr>
        <w:tc>
          <w:tcPr>
            <w:tcW w:w="2830" w:type="dxa"/>
            <w:tcBorders>
              <w:left w:val="single" w:sz="4" w:space="0" w:color="auto"/>
            </w:tcBorders>
            <w:vAlign w:val="center"/>
          </w:tcPr>
          <w:p w14:paraId="2F0478E3" w14:textId="77777777" w:rsidR="006A6549" w:rsidRPr="00CD477E" w:rsidRDefault="006A6549" w:rsidP="00D106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477E">
              <w:rPr>
                <w:rFonts w:ascii="Arial" w:hAnsi="Arial" w:cs="Arial"/>
                <w:b/>
                <w:sz w:val="20"/>
                <w:szCs w:val="20"/>
              </w:rPr>
              <w:t>Patients</w:t>
            </w:r>
          </w:p>
        </w:tc>
        <w:tc>
          <w:tcPr>
            <w:tcW w:w="1523" w:type="dxa"/>
            <w:vAlign w:val="center"/>
          </w:tcPr>
          <w:p w14:paraId="599E69F1" w14:textId="77777777" w:rsidR="006A6549" w:rsidRPr="00CD477E" w:rsidRDefault="006833BF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1524" w:type="dxa"/>
            <w:vAlign w:val="center"/>
          </w:tcPr>
          <w:p w14:paraId="2D531559" w14:textId="0784E436" w:rsidR="006A6549" w:rsidRPr="00CD477E" w:rsidRDefault="008555F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>208 (66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6766C628" w14:textId="5D82CFBF" w:rsidR="006A6549" w:rsidRPr="00CD477E" w:rsidRDefault="008555F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>106 (33.8)</w:t>
            </w:r>
          </w:p>
        </w:tc>
        <w:tc>
          <w:tcPr>
            <w:tcW w:w="1524" w:type="dxa"/>
            <w:tcBorders>
              <w:right w:val="single" w:sz="4" w:space="0" w:color="auto"/>
            </w:tcBorders>
            <w:vAlign w:val="center"/>
          </w:tcPr>
          <w:p w14:paraId="6CCCC9AA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6549" w:rsidRPr="00CD477E" w14:paraId="44386C85" w14:textId="77777777" w:rsidTr="006833BF">
        <w:trPr>
          <w:trHeight w:val="397"/>
          <w:jc w:val="center"/>
        </w:trPr>
        <w:tc>
          <w:tcPr>
            <w:tcW w:w="2830" w:type="dxa"/>
            <w:tcBorders>
              <w:left w:val="single" w:sz="4" w:space="0" w:color="auto"/>
              <w:bottom w:val="nil"/>
            </w:tcBorders>
          </w:tcPr>
          <w:p w14:paraId="410BA3CE" w14:textId="77777777" w:rsidR="006A6549" w:rsidRPr="00CD477E" w:rsidRDefault="006A6549" w:rsidP="00D106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477E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523" w:type="dxa"/>
            <w:tcBorders>
              <w:bottom w:val="nil"/>
            </w:tcBorders>
          </w:tcPr>
          <w:p w14:paraId="7697DC1E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nil"/>
            </w:tcBorders>
          </w:tcPr>
          <w:p w14:paraId="3AE45346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nil"/>
            </w:tcBorders>
          </w:tcPr>
          <w:p w14:paraId="645B7F51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nil"/>
              <w:right w:val="single" w:sz="4" w:space="0" w:color="auto"/>
            </w:tcBorders>
          </w:tcPr>
          <w:p w14:paraId="25302CEE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6549" w:rsidRPr="00CD477E" w14:paraId="5430F6FD" w14:textId="77777777" w:rsidTr="006833BF">
        <w:trPr>
          <w:trHeight w:val="397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</w:tcBorders>
          </w:tcPr>
          <w:p w14:paraId="43A7FDC9" w14:textId="77777777" w:rsidR="006A6549" w:rsidRPr="00CD477E" w:rsidRDefault="006A6549" w:rsidP="001F70D9">
            <w:pPr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 xml:space="preserve">   Mal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1EBFEF33" w14:textId="77777777" w:rsidR="006A6549" w:rsidRPr="00CD477E" w:rsidRDefault="006833BF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>221 (70.4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3E73861" w14:textId="77777777" w:rsidR="006A6549" w:rsidRDefault="008555F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 (66.3)</w:t>
            </w:r>
          </w:p>
          <w:p w14:paraId="44482F93" w14:textId="69EDD3E7" w:rsidR="008555F8" w:rsidRPr="00CD477E" w:rsidRDefault="008555F8" w:rsidP="008555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055EF26" w14:textId="0F2175C3" w:rsidR="006A6549" w:rsidRPr="00CD477E" w:rsidRDefault="008555F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 (78.3)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4" w:space="0" w:color="auto"/>
            </w:tcBorders>
          </w:tcPr>
          <w:p w14:paraId="1BC448FE" w14:textId="29C9EB80" w:rsidR="006A6549" w:rsidRPr="00CD477E" w:rsidRDefault="008555F8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03</w:t>
            </w:r>
          </w:p>
        </w:tc>
      </w:tr>
      <w:tr w:rsidR="006A6549" w:rsidRPr="00CD477E" w14:paraId="4060B51C" w14:textId="77777777" w:rsidTr="006833BF">
        <w:trPr>
          <w:trHeight w:val="397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</w:tcBorders>
          </w:tcPr>
          <w:p w14:paraId="75802305" w14:textId="77777777" w:rsidR="006A6549" w:rsidRPr="00CD477E" w:rsidRDefault="006A6549" w:rsidP="001F70D9">
            <w:pPr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 xml:space="preserve">   Female</w:t>
            </w:r>
          </w:p>
        </w:tc>
        <w:tc>
          <w:tcPr>
            <w:tcW w:w="1523" w:type="dxa"/>
            <w:tcBorders>
              <w:top w:val="nil"/>
            </w:tcBorders>
          </w:tcPr>
          <w:p w14:paraId="4FCC7239" w14:textId="77777777" w:rsidR="006A6549" w:rsidRPr="00CD477E" w:rsidRDefault="006833BF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>93 (29.6)</w:t>
            </w:r>
          </w:p>
        </w:tc>
        <w:tc>
          <w:tcPr>
            <w:tcW w:w="1524" w:type="dxa"/>
            <w:tcBorders>
              <w:top w:val="nil"/>
            </w:tcBorders>
          </w:tcPr>
          <w:p w14:paraId="7146D4D6" w14:textId="137231F3" w:rsidR="006A6549" w:rsidRPr="00CD477E" w:rsidRDefault="008555F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 (33.7)</w:t>
            </w:r>
          </w:p>
        </w:tc>
        <w:tc>
          <w:tcPr>
            <w:tcW w:w="1524" w:type="dxa"/>
            <w:tcBorders>
              <w:top w:val="nil"/>
            </w:tcBorders>
          </w:tcPr>
          <w:p w14:paraId="456017AB" w14:textId="30618F79" w:rsidR="006A6549" w:rsidRPr="00CD477E" w:rsidRDefault="008555F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21.7)</w:t>
            </w:r>
          </w:p>
        </w:tc>
        <w:tc>
          <w:tcPr>
            <w:tcW w:w="1524" w:type="dxa"/>
            <w:tcBorders>
              <w:top w:val="nil"/>
              <w:right w:val="single" w:sz="4" w:space="0" w:color="auto"/>
            </w:tcBorders>
          </w:tcPr>
          <w:p w14:paraId="1278D3C4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6A6549" w:rsidRPr="00CD477E" w14:paraId="45DD2AB5" w14:textId="77777777" w:rsidTr="006833BF">
        <w:trPr>
          <w:trHeight w:val="397"/>
          <w:jc w:val="center"/>
        </w:trPr>
        <w:tc>
          <w:tcPr>
            <w:tcW w:w="2830" w:type="dxa"/>
            <w:tcBorders>
              <w:left w:val="single" w:sz="4" w:space="0" w:color="auto"/>
              <w:bottom w:val="nil"/>
            </w:tcBorders>
          </w:tcPr>
          <w:p w14:paraId="5910C1C5" w14:textId="77777777" w:rsidR="006A6549" w:rsidRPr="00CD477E" w:rsidRDefault="006A6549" w:rsidP="00F86211">
            <w:pPr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b/>
                <w:sz w:val="20"/>
                <w:szCs w:val="20"/>
              </w:rPr>
              <w:t>Age</w:t>
            </w:r>
            <w:r w:rsidRPr="00CD477E">
              <w:rPr>
                <w:rFonts w:ascii="Arial" w:hAnsi="Arial" w:cs="Arial"/>
                <w:sz w:val="20"/>
                <w:szCs w:val="20"/>
              </w:rPr>
              <w:t xml:space="preserve"> (years)</w:t>
            </w:r>
          </w:p>
        </w:tc>
        <w:tc>
          <w:tcPr>
            <w:tcW w:w="1523" w:type="dxa"/>
            <w:tcBorders>
              <w:bottom w:val="nil"/>
            </w:tcBorders>
          </w:tcPr>
          <w:p w14:paraId="72E69128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nil"/>
            </w:tcBorders>
          </w:tcPr>
          <w:p w14:paraId="125BAFA2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nil"/>
            </w:tcBorders>
          </w:tcPr>
          <w:p w14:paraId="626D9651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nil"/>
              <w:right w:val="single" w:sz="4" w:space="0" w:color="auto"/>
            </w:tcBorders>
          </w:tcPr>
          <w:p w14:paraId="212C91AC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6A6549" w:rsidRPr="00CD477E" w14:paraId="7DEF3DFD" w14:textId="77777777" w:rsidTr="006833BF">
        <w:trPr>
          <w:trHeight w:val="397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</w:tcBorders>
          </w:tcPr>
          <w:p w14:paraId="50BC3692" w14:textId="77777777" w:rsidR="006A6549" w:rsidRPr="00CD477E" w:rsidRDefault="006A6549" w:rsidP="00F33AA2">
            <w:pPr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 xml:space="preserve">    ≤ 70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5F86708E" w14:textId="77777777" w:rsidR="006A6549" w:rsidRPr="00CD477E" w:rsidRDefault="006833BF" w:rsidP="00F33A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>163 (51.9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398D88B" w14:textId="437FFF87" w:rsidR="008555F8" w:rsidRPr="00CD477E" w:rsidRDefault="008555F8" w:rsidP="008555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 (5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9B827FB" w14:textId="535193DB" w:rsidR="006A6549" w:rsidRPr="00CD477E" w:rsidRDefault="008555F8" w:rsidP="00F33A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 (53.8)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4" w:space="0" w:color="auto"/>
            </w:tcBorders>
          </w:tcPr>
          <w:p w14:paraId="08E2C013" w14:textId="29242ACF" w:rsidR="006A6549" w:rsidRPr="00CD477E" w:rsidRDefault="008555F8" w:rsidP="00F33AA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64</w:t>
            </w:r>
          </w:p>
        </w:tc>
      </w:tr>
      <w:tr w:rsidR="006A6549" w:rsidRPr="00CD477E" w14:paraId="1E56DECE" w14:textId="77777777" w:rsidTr="006833BF">
        <w:trPr>
          <w:trHeight w:val="397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</w:tcBorders>
          </w:tcPr>
          <w:p w14:paraId="5E2A0FBD" w14:textId="77777777" w:rsidR="006A6549" w:rsidRPr="00CD477E" w:rsidRDefault="006A6549" w:rsidP="00F33AA2">
            <w:pPr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 xml:space="preserve">    &gt; 70</w:t>
            </w:r>
          </w:p>
        </w:tc>
        <w:tc>
          <w:tcPr>
            <w:tcW w:w="1523" w:type="dxa"/>
            <w:tcBorders>
              <w:top w:val="nil"/>
            </w:tcBorders>
          </w:tcPr>
          <w:p w14:paraId="0EAAB72E" w14:textId="77777777" w:rsidR="006A6549" w:rsidRPr="00CD477E" w:rsidRDefault="006833BF" w:rsidP="00F33A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>151 (48.1)</w:t>
            </w:r>
          </w:p>
        </w:tc>
        <w:tc>
          <w:tcPr>
            <w:tcW w:w="1524" w:type="dxa"/>
            <w:tcBorders>
              <w:top w:val="nil"/>
            </w:tcBorders>
          </w:tcPr>
          <w:p w14:paraId="46421A4E" w14:textId="486A15CF" w:rsidR="006A6549" w:rsidRPr="00CD477E" w:rsidRDefault="008555F8" w:rsidP="00F33A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 (49)</w:t>
            </w:r>
          </w:p>
        </w:tc>
        <w:tc>
          <w:tcPr>
            <w:tcW w:w="1524" w:type="dxa"/>
            <w:tcBorders>
              <w:top w:val="nil"/>
            </w:tcBorders>
          </w:tcPr>
          <w:p w14:paraId="70F7FDD2" w14:textId="7E01E110" w:rsidR="006A6549" w:rsidRPr="00CD477E" w:rsidRDefault="008555F8" w:rsidP="00F33A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46.2)</w:t>
            </w:r>
          </w:p>
        </w:tc>
        <w:tc>
          <w:tcPr>
            <w:tcW w:w="1524" w:type="dxa"/>
            <w:tcBorders>
              <w:top w:val="nil"/>
              <w:right w:val="single" w:sz="4" w:space="0" w:color="auto"/>
            </w:tcBorders>
          </w:tcPr>
          <w:p w14:paraId="74D1592C" w14:textId="77777777" w:rsidR="006A6549" w:rsidRPr="00CD477E" w:rsidRDefault="006A6549" w:rsidP="00F33AA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6A6549" w:rsidRPr="00CD477E" w14:paraId="35CD572F" w14:textId="77777777" w:rsidTr="006833BF">
        <w:trPr>
          <w:trHeight w:val="397"/>
          <w:jc w:val="center"/>
        </w:trPr>
        <w:tc>
          <w:tcPr>
            <w:tcW w:w="2830" w:type="dxa"/>
            <w:tcBorders>
              <w:left w:val="single" w:sz="4" w:space="0" w:color="auto"/>
              <w:bottom w:val="nil"/>
            </w:tcBorders>
          </w:tcPr>
          <w:p w14:paraId="05AE3505" w14:textId="77777777" w:rsidR="006A6549" w:rsidRPr="00CD477E" w:rsidRDefault="006A6549" w:rsidP="00F8621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477E">
              <w:rPr>
                <w:rFonts w:ascii="Arial" w:hAnsi="Arial" w:cs="Arial"/>
                <w:b/>
                <w:sz w:val="20"/>
                <w:szCs w:val="20"/>
              </w:rPr>
              <w:t>Histology</w:t>
            </w:r>
          </w:p>
        </w:tc>
        <w:tc>
          <w:tcPr>
            <w:tcW w:w="1523" w:type="dxa"/>
            <w:tcBorders>
              <w:bottom w:val="nil"/>
            </w:tcBorders>
          </w:tcPr>
          <w:p w14:paraId="0734AC6E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nil"/>
            </w:tcBorders>
          </w:tcPr>
          <w:p w14:paraId="0AC7A080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nil"/>
            </w:tcBorders>
          </w:tcPr>
          <w:p w14:paraId="27650C3E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nil"/>
              <w:right w:val="single" w:sz="4" w:space="0" w:color="auto"/>
            </w:tcBorders>
          </w:tcPr>
          <w:p w14:paraId="6A9373C6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6A6549" w:rsidRPr="00CD477E" w14:paraId="6DDCECF3" w14:textId="77777777" w:rsidTr="006833BF">
        <w:trPr>
          <w:trHeight w:val="397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</w:tcBorders>
          </w:tcPr>
          <w:p w14:paraId="21968144" w14:textId="77777777" w:rsidR="006A6549" w:rsidRPr="00CD477E" w:rsidRDefault="006A6549" w:rsidP="001F70D9">
            <w:pPr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 xml:space="preserve">   Adenocarcinoma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25E9C35B" w14:textId="77777777" w:rsidR="006A6549" w:rsidRPr="00CD477E" w:rsidRDefault="006833BF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>224 (71.4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3F82FA3" w14:textId="3D4EA703" w:rsidR="008555F8" w:rsidRPr="00CD477E" w:rsidRDefault="008555F8" w:rsidP="008555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 (76.4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3482ED2" w14:textId="4470F6A3" w:rsidR="006A6549" w:rsidRPr="00CD477E" w:rsidRDefault="008555F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61.3)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4" w:space="0" w:color="auto"/>
            </w:tcBorders>
          </w:tcPr>
          <w:p w14:paraId="73390760" w14:textId="12D53C09" w:rsidR="006A6549" w:rsidRPr="00CD477E" w:rsidRDefault="008555F8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009</w:t>
            </w:r>
          </w:p>
        </w:tc>
      </w:tr>
      <w:tr w:rsidR="006A6549" w:rsidRPr="00CD477E" w14:paraId="58A41D40" w14:textId="77777777" w:rsidTr="006833BF">
        <w:trPr>
          <w:trHeight w:val="397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</w:tcBorders>
          </w:tcPr>
          <w:p w14:paraId="4F7B28E0" w14:textId="77777777" w:rsidR="006A6549" w:rsidRPr="00CD477E" w:rsidRDefault="006A6549" w:rsidP="001F70D9">
            <w:pPr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 xml:space="preserve">   SCC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42DC0A4B" w14:textId="77777777" w:rsidR="006A6549" w:rsidRPr="00CD477E" w:rsidRDefault="006833BF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>72 (22.9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E83AED3" w14:textId="56E9C270" w:rsidR="006A6549" w:rsidRPr="00CD477E" w:rsidRDefault="008555F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17.8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CD68461" w14:textId="28D379D2" w:rsidR="006A6549" w:rsidRPr="00CD477E" w:rsidRDefault="008555F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33)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4" w:space="0" w:color="auto"/>
            </w:tcBorders>
          </w:tcPr>
          <w:p w14:paraId="7CA1721F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6A6549" w:rsidRPr="00CD477E" w14:paraId="3C8C9A32" w14:textId="77777777" w:rsidTr="006833BF">
        <w:trPr>
          <w:trHeight w:val="397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</w:tcBorders>
          </w:tcPr>
          <w:p w14:paraId="2B03022F" w14:textId="77777777" w:rsidR="006A6549" w:rsidRPr="00CD477E" w:rsidRDefault="006A6549" w:rsidP="001F70D9">
            <w:pPr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 xml:space="preserve">   Others</w:t>
            </w:r>
          </w:p>
        </w:tc>
        <w:tc>
          <w:tcPr>
            <w:tcW w:w="1523" w:type="dxa"/>
            <w:tcBorders>
              <w:top w:val="nil"/>
            </w:tcBorders>
          </w:tcPr>
          <w:p w14:paraId="2D778810" w14:textId="77777777" w:rsidR="006A6549" w:rsidRPr="00CD477E" w:rsidRDefault="006833BF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>18 (5.7)</w:t>
            </w:r>
          </w:p>
        </w:tc>
        <w:tc>
          <w:tcPr>
            <w:tcW w:w="1524" w:type="dxa"/>
            <w:tcBorders>
              <w:top w:val="nil"/>
            </w:tcBorders>
          </w:tcPr>
          <w:p w14:paraId="5DAB901F" w14:textId="77FA8B81" w:rsidR="006A6549" w:rsidRPr="00CD477E" w:rsidRDefault="008555F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5.8)</w:t>
            </w:r>
          </w:p>
        </w:tc>
        <w:tc>
          <w:tcPr>
            <w:tcW w:w="1524" w:type="dxa"/>
            <w:tcBorders>
              <w:top w:val="nil"/>
            </w:tcBorders>
          </w:tcPr>
          <w:p w14:paraId="19C4EBF3" w14:textId="5D9E093C" w:rsidR="006A6549" w:rsidRPr="00CD477E" w:rsidRDefault="008555F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5.7)</w:t>
            </w:r>
          </w:p>
        </w:tc>
        <w:tc>
          <w:tcPr>
            <w:tcW w:w="1524" w:type="dxa"/>
            <w:tcBorders>
              <w:top w:val="nil"/>
              <w:right w:val="single" w:sz="4" w:space="0" w:color="auto"/>
            </w:tcBorders>
          </w:tcPr>
          <w:p w14:paraId="329C9854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6A6549" w:rsidRPr="00CD477E" w14:paraId="7B4E9A50" w14:textId="77777777" w:rsidTr="006833BF">
        <w:trPr>
          <w:trHeight w:val="397"/>
          <w:jc w:val="center"/>
        </w:trPr>
        <w:tc>
          <w:tcPr>
            <w:tcW w:w="2830" w:type="dxa"/>
            <w:tcBorders>
              <w:left w:val="single" w:sz="4" w:space="0" w:color="auto"/>
              <w:bottom w:val="nil"/>
            </w:tcBorders>
          </w:tcPr>
          <w:p w14:paraId="7904352B" w14:textId="77777777" w:rsidR="006A6549" w:rsidRPr="00CD477E" w:rsidRDefault="006A6549" w:rsidP="00F8621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477E">
              <w:rPr>
                <w:rFonts w:ascii="Arial" w:hAnsi="Arial" w:cs="Arial"/>
                <w:b/>
                <w:sz w:val="20"/>
                <w:szCs w:val="20"/>
              </w:rPr>
              <w:t>Surgery</w:t>
            </w:r>
          </w:p>
        </w:tc>
        <w:tc>
          <w:tcPr>
            <w:tcW w:w="1523" w:type="dxa"/>
            <w:tcBorders>
              <w:bottom w:val="nil"/>
            </w:tcBorders>
          </w:tcPr>
          <w:p w14:paraId="3178BDFD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nil"/>
            </w:tcBorders>
          </w:tcPr>
          <w:p w14:paraId="001D670F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nil"/>
            </w:tcBorders>
          </w:tcPr>
          <w:p w14:paraId="03075D41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nil"/>
              <w:right w:val="single" w:sz="4" w:space="0" w:color="auto"/>
            </w:tcBorders>
          </w:tcPr>
          <w:p w14:paraId="4C913FEF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6A6549" w:rsidRPr="00CD477E" w14:paraId="3E72AA90" w14:textId="77777777" w:rsidTr="006833BF">
        <w:trPr>
          <w:trHeight w:val="397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</w:tcBorders>
          </w:tcPr>
          <w:p w14:paraId="1182DB90" w14:textId="77777777" w:rsidR="006A6549" w:rsidRPr="00CD477E" w:rsidRDefault="001D0EA6" w:rsidP="001F70D9">
            <w:pPr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6A6549" w:rsidRPr="00CD477E">
              <w:rPr>
                <w:rFonts w:ascii="Arial" w:hAnsi="Arial" w:cs="Arial"/>
                <w:sz w:val="20"/>
                <w:szCs w:val="20"/>
              </w:rPr>
              <w:t>Wedge/Segmentectomy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42DD763" w14:textId="77777777" w:rsidR="006A6549" w:rsidRPr="00CD477E" w:rsidRDefault="006833BF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>56 (17.8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DACD405" w14:textId="45F6C475" w:rsidR="006A6549" w:rsidRPr="00CD477E" w:rsidRDefault="008555F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18.3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A4EA299" w14:textId="4F779AF9" w:rsidR="006A6549" w:rsidRPr="00CD477E" w:rsidRDefault="008555F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17)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4" w:space="0" w:color="auto"/>
            </w:tcBorders>
          </w:tcPr>
          <w:p w14:paraId="35C0BF2B" w14:textId="723CA11F" w:rsidR="006A6549" w:rsidRPr="00CD477E" w:rsidRDefault="008555F8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75</w:t>
            </w:r>
          </w:p>
        </w:tc>
      </w:tr>
      <w:tr w:rsidR="006A6549" w:rsidRPr="00CD477E" w14:paraId="1DDCE9BE" w14:textId="77777777" w:rsidTr="006833BF">
        <w:trPr>
          <w:trHeight w:val="397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</w:tcBorders>
          </w:tcPr>
          <w:p w14:paraId="50063D43" w14:textId="77777777" w:rsidR="006A6549" w:rsidRPr="00CD477E" w:rsidRDefault="006A6549" w:rsidP="001F70D9">
            <w:pPr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 xml:space="preserve">   Lobectomy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1A692336" w14:textId="77777777" w:rsidR="006A6549" w:rsidRPr="00CD477E" w:rsidRDefault="006833BF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>244 (77.7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E78895C" w14:textId="2E934399" w:rsidR="006A6549" w:rsidRPr="00CD477E" w:rsidRDefault="008555F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 (77.8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13A77DA" w14:textId="6511CBE7" w:rsidR="006A6549" w:rsidRPr="00CD477E" w:rsidRDefault="008555F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77.4)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4" w:space="0" w:color="auto"/>
            </w:tcBorders>
          </w:tcPr>
          <w:p w14:paraId="3B14891D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6A6549" w:rsidRPr="00CD477E" w14:paraId="56E9068C" w14:textId="77777777" w:rsidTr="006833BF">
        <w:trPr>
          <w:trHeight w:val="397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</w:tcBorders>
          </w:tcPr>
          <w:p w14:paraId="3EFFD28C" w14:textId="77777777" w:rsidR="006A6549" w:rsidRPr="00CD477E" w:rsidRDefault="006A6549" w:rsidP="001F70D9">
            <w:pPr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 xml:space="preserve">   Pneumonectomy</w:t>
            </w:r>
          </w:p>
        </w:tc>
        <w:tc>
          <w:tcPr>
            <w:tcW w:w="1523" w:type="dxa"/>
            <w:tcBorders>
              <w:top w:val="nil"/>
            </w:tcBorders>
          </w:tcPr>
          <w:p w14:paraId="773D2B5C" w14:textId="77777777" w:rsidR="006A6549" w:rsidRPr="00CD477E" w:rsidRDefault="006833BF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>14 (4.5)</w:t>
            </w:r>
          </w:p>
        </w:tc>
        <w:tc>
          <w:tcPr>
            <w:tcW w:w="1524" w:type="dxa"/>
            <w:tcBorders>
              <w:top w:val="nil"/>
            </w:tcBorders>
          </w:tcPr>
          <w:p w14:paraId="00B554D9" w14:textId="75C262CA" w:rsidR="006A6549" w:rsidRPr="00CD477E" w:rsidRDefault="008555F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3.9)</w:t>
            </w:r>
          </w:p>
        </w:tc>
        <w:tc>
          <w:tcPr>
            <w:tcW w:w="1524" w:type="dxa"/>
            <w:tcBorders>
              <w:top w:val="nil"/>
            </w:tcBorders>
          </w:tcPr>
          <w:p w14:paraId="4784B603" w14:textId="414AEB96" w:rsidR="006A6549" w:rsidRPr="00CD477E" w:rsidRDefault="008555F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5.6)</w:t>
            </w:r>
          </w:p>
        </w:tc>
        <w:tc>
          <w:tcPr>
            <w:tcW w:w="1524" w:type="dxa"/>
            <w:tcBorders>
              <w:top w:val="nil"/>
              <w:right w:val="single" w:sz="4" w:space="0" w:color="auto"/>
            </w:tcBorders>
          </w:tcPr>
          <w:p w14:paraId="49477F3C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6A6549" w:rsidRPr="00CD477E" w14:paraId="00CA4ABA" w14:textId="77777777" w:rsidTr="006833BF">
        <w:trPr>
          <w:trHeight w:val="397"/>
          <w:jc w:val="center"/>
        </w:trPr>
        <w:tc>
          <w:tcPr>
            <w:tcW w:w="2830" w:type="dxa"/>
            <w:tcBorders>
              <w:left w:val="single" w:sz="4" w:space="0" w:color="auto"/>
              <w:bottom w:val="nil"/>
            </w:tcBorders>
          </w:tcPr>
          <w:p w14:paraId="44AD1C53" w14:textId="77777777" w:rsidR="006A6549" w:rsidRPr="00CD477E" w:rsidRDefault="006A6549" w:rsidP="00F8621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477E">
              <w:rPr>
                <w:rFonts w:ascii="Arial" w:hAnsi="Arial" w:cs="Arial"/>
                <w:b/>
                <w:sz w:val="20"/>
                <w:szCs w:val="20"/>
              </w:rPr>
              <w:t>TNM Stage</w:t>
            </w:r>
          </w:p>
        </w:tc>
        <w:tc>
          <w:tcPr>
            <w:tcW w:w="1523" w:type="dxa"/>
            <w:tcBorders>
              <w:bottom w:val="nil"/>
            </w:tcBorders>
          </w:tcPr>
          <w:p w14:paraId="40247278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nil"/>
            </w:tcBorders>
          </w:tcPr>
          <w:p w14:paraId="51484906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nil"/>
            </w:tcBorders>
          </w:tcPr>
          <w:p w14:paraId="5D264671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nil"/>
              <w:right w:val="single" w:sz="4" w:space="0" w:color="auto"/>
            </w:tcBorders>
          </w:tcPr>
          <w:p w14:paraId="20694009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6A6549" w:rsidRPr="00CD477E" w14:paraId="31E2B1F4" w14:textId="77777777" w:rsidTr="006833BF">
        <w:trPr>
          <w:trHeight w:val="397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</w:tcBorders>
          </w:tcPr>
          <w:p w14:paraId="6BA1708C" w14:textId="77777777" w:rsidR="006A6549" w:rsidRPr="00CD477E" w:rsidRDefault="006A6549" w:rsidP="001F70D9">
            <w:pPr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 xml:space="preserve">   I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2B67A6CB" w14:textId="77777777" w:rsidR="006A6549" w:rsidRPr="00CD477E" w:rsidRDefault="006833BF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>159 (50.6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2768965" w14:textId="7DB8701D" w:rsidR="006A6549" w:rsidRPr="00CD477E" w:rsidRDefault="001800C3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 (51.9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881C4C0" w14:textId="31E88C9C" w:rsidR="006A6549" w:rsidRPr="00CD477E" w:rsidRDefault="009D62A3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48.1)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4" w:space="0" w:color="auto"/>
            </w:tcBorders>
          </w:tcPr>
          <w:p w14:paraId="0565EA85" w14:textId="7ADBF751" w:rsidR="006A6549" w:rsidRPr="00CD477E" w:rsidRDefault="00201AC8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83</w:t>
            </w:r>
          </w:p>
        </w:tc>
      </w:tr>
      <w:tr w:rsidR="006A6549" w:rsidRPr="00CD477E" w14:paraId="6AD2D443" w14:textId="77777777" w:rsidTr="006833BF">
        <w:trPr>
          <w:trHeight w:val="397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</w:tcBorders>
          </w:tcPr>
          <w:p w14:paraId="60D1BBF9" w14:textId="77777777" w:rsidR="006A6549" w:rsidRPr="00CD477E" w:rsidRDefault="006A6549" w:rsidP="001F70D9">
            <w:pPr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 xml:space="preserve">   II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9253398" w14:textId="77777777" w:rsidR="006A6549" w:rsidRPr="00CD477E" w:rsidRDefault="006833BF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>80 (25.5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3393CE3" w14:textId="60F54BFC" w:rsidR="006A6549" w:rsidRPr="00CD477E" w:rsidRDefault="001800C3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26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5E1B52B" w14:textId="7F8C2303" w:rsidR="006A6549" w:rsidRPr="00CD477E" w:rsidRDefault="00201AC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24.6</w:t>
            </w:r>
            <w:r w:rsidR="009D62A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4" w:space="0" w:color="auto"/>
            </w:tcBorders>
          </w:tcPr>
          <w:p w14:paraId="4EF01141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6A6549" w:rsidRPr="00CD477E" w14:paraId="5305AF88" w14:textId="77777777" w:rsidTr="006833BF">
        <w:trPr>
          <w:trHeight w:val="397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</w:tcBorders>
          </w:tcPr>
          <w:p w14:paraId="3525EC87" w14:textId="77777777" w:rsidR="006A6549" w:rsidRPr="00CD477E" w:rsidRDefault="006A6549" w:rsidP="001F70D9">
            <w:pPr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 xml:space="preserve">   III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0AEFB6F6" w14:textId="77777777" w:rsidR="006A6549" w:rsidRPr="00CD477E" w:rsidRDefault="006833BF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>53 (16.9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94AAC86" w14:textId="31B5CBBB" w:rsidR="006A6549" w:rsidRPr="00CD477E" w:rsidRDefault="001800C3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15.9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0C94A27" w14:textId="65EBEC61" w:rsidR="006A6549" w:rsidRPr="00CD477E" w:rsidRDefault="009D62A3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18.8)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4" w:space="0" w:color="auto"/>
            </w:tcBorders>
          </w:tcPr>
          <w:p w14:paraId="352E79DC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6A6549" w:rsidRPr="00CD477E" w14:paraId="15131148" w14:textId="77777777" w:rsidTr="006833BF">
        <w:trPr>
          <w:trHeight w:val="397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</w:tcBorders>
          </w:tcPr>
          <w:p w14:paraId="1C2BE09B" w14:textId="77777777" w:rsidR="006A6549" w:rsidRPr="00CD477E" w:rsidRDefault="006A6549" w:rsidP="005173F8">
            <w:pPr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 xml:space="preserve">   IV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5A5458DF" w14:textId="77777777" w:rsidR="006A6549" w:rsidRPr="00CD477E" w:rsidRDefault="006833BF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>16 (5.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0E2568C" w14:textId="6B47AB75" w:rsidR="006A6549" w:rsidRPr="00CD477E" w:rsidRDefault="001800C3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4.8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61F3C82" w14:textId="260DCF71" w:rsidR="006A6549" w:rsidRPr="00CD477E" w:rsidRDefault="00201AC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5.7</w:t>
            </w:r>
            <w:r w:rsidR="009D62A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4" w:space="0" w:color="auto"/>
            </w:tcBorders>
          </w:tcPr>
          <w:p w14:paraId="6761269C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6A6549" w:rsidRPr="00CD477E" w14:paraId="42241F1C" w14:textId="77777777" w:rsidTr="006833BF">
        <w:trPr>
          <w:trHeight w:val="397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</w:tcBorders>
          </w:tcPr>
          <w:p w14:paraId="178AAC22" w14:textId="77777777" w:rsidR="006A6549" w:rsidRPr="00CD477E" w:rsidRDefault="006A6549" w:rsidP="001F70D9">
            <w:pPr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 xml:space="preserve">   Unknow</w:t>
            </w:r>
          </w:p>
        </w:tc>
        <w:tc>
          <w:tcPr>
            <w:tcW w:w="1523" w:type="dxa"/>
            <w:tcBorders>
              <w:top w:val="nil"/>
            </w:tcBorders>
          </w:tcPr>
          <w:p w14:paraId="3DFA57F0" w14:textId="77777777" w:rsidR="006A6549" w:rsidRPr="00CD477E" w:rsidRDefault="006833BF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>6 (1.9)</w:t>
            </w:r>
          </w:p>
        </w:tc>
        <w:tc>
          <w:tcPr>
            <w:tcW w:w="1524" w:type="dxa"/>
            <w:tcBorders>
              <w:top w:val="nil"/>
            </w:tcBorders>
          </w:tcPr>
          <w:p w14:paraId="480C65E2" w14:textId="5B28947F" w:rsidR="006A6549" w:rsidRPr="00CD477E" w:rsidRDefault="001800C3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.4)</w:t>
            </w:r>
          </w:p>
        </w:tc>
        <w:tc>
          <w:tcPr>
            <w:tcW w:w="1524" w:type="dxa"/>
            <w:tcBorders>
              <w:top w:val="nil"/>
            </w:tcBorders>
          </w:tcPr>
          <w:p w14:paraId="1EAD64D2" w14:textId="03F3D246" w:rsidR="006A6549" w:rsidRPr="00CD477E" w:rsidRDefault="009D62A3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.8)</w:t>
            </w:r>
          </w:p>
        </w:tc>
        <w:tc>
          <w:tcPr>
            <w:tcW w:w="1524" w:type="dxa"/>
            <w:tcBorders>
              <w:top w:val="nil"/>
              <w:right w:val="single" w:sz="4" w:space="0" w:color="auto"/>
            </w:tcBorders>
          </w:tcPr>
          <w:p w14:paraId="7D019E55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6A6549" w:rsidRPr="00CD477E" w14:paraId="0FE3A313" w14:textId="77777777" w:rsidTr="006833BF">
        <w:trPr>
          <w:trHeight w:val="397"/>
          <w:jc w:val="center"/>
        </w:trPr>
        <w:tc>
          <w:tcPr>
            <w:tcW w:w="2830" w:type="dxa"/>
            <w:tcBorders>
              <w:left w:val="single" w:sz="4" w:space="0" w:color="auto"/>
              <w:bottom w:val="nil"/>
            </w:tcBorders>
          </w:tcPr>
          <w:p w14:paraId="7ECA554D" w14:textId="77777777" w:rsidR="006A6549" w:rsidRPr="00CD477E" w:rsidRDefault="006A6549" w:rsidP="00F8621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477E">
              <w:rPr>
                <w:rFonts w:ascii="Arial" w:hAnsi="Arial" w:cs="Arial"/>
                <w:b/>
                <w:sz w:val="20"/>
                <w:szCs w:val="20"/>
              </w:rPr>
              <w:t>Adjuvant Treatment</w:t>
            </w:r>
          </w:p>
        </w:tc>
        <w:tc>
          <w:tcPr>
            <w:tcW w:w="1523" w:type="dxa"/>
            <w:tcBorders>
              <w:bottom w:val="nil"/>
            </w:tcBorders>
          </w:tcPr>
          <w:p w14:paraId="33376CE6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nil"/>
            </w:tcBorders>
          </w:tcPr>
          <w:p w14:paraId="70598C31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nil"/>
            </w:tcBorders>
          </w:tcPr>
          <w:p w14:paraId="36642F6F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nil"/>
              <w:right w:val="single" w:sz="4" w:space="0" w:color="auto"/>
            </w:tcBorders>
          </w:tcPr>
          <w:p w14:paraId="3C7C8413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6A6549" w:rsidRPr="00CD477E" w14:paraId="2A45E94F" w14:textId="77777777" w:rsidTr="006833BF">
        <w:trPr>
          <w:trHeight w:val="397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</w:tcBorders>
          </w:tcPr>
          <w:p w14:paraId="2AF3BF09" w14:textId="77777777" w:rsidR="006A6549" w:rsidRPr="00CD477E" w:rsidRDefault="006A6549" w:rsidP="005173F8">
            <w:pPr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3F47969" w14:textId="77777777" w:rsidR="006A6549" w:rsidRPr="00CD477E" w:rsidRDefault="006833BF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>242 (77.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4E29360" w14:textId="2A228D4E" w:rsidR="006A6549" w:rsidRPr="00CD477E" w:rsidRDefault="000218B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 (78.4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33CA8BB" w14:textId="231E8F3F" w:rsidR="006A6549" w:rsidRPr="00CD477E" w:rsidRDefault="000218B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 (74.5)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4" w:space="0" w:color="auto"/>
            </w:tcBorders>
          </w:tcPr>
          <w:p w14:paraId="79220C7C" w14:textId="6E682514" w:rsidR="006A6549" w:rsidRPr="00CD477E" w:rsidRDefault="000218B8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33</w:t>
            </w:r>
          </w:p>
        </w:tc>
      </w:tr>
      <w:tr w:rsidR="006A6549" w:rsidRPr="00CD477E" w14:paraId="48BA4A08" w14:textId="77777777" w:rsidTr="006833BF">
        <w:trPr>
          <w:trHeight w:val="397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</w:tcBorders>
          </w:tcPr>
          <w:p w14:paraId="571443B4" w14:textId="77777777" w:rsidR="006A6549" w:rsidRPr="00CD477E" w:rsidRDefault="006A6549" w:rsidP="00985220">
            <w:pPr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3F763F96" w14:textId="77777777" w:rsidR="006A6549" w:rsidRPr="00CD477E" w:rsidRDefault="00DE767B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>44 (14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6722640" w14:textId="1A40170A" w:rsidR="006A6549" w:rsidRPr="00CD477E" w:rsidRDefault="000218B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1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4322709" w14:textId="15E6836D" w:rsidR="006A6549" w:rsidRPr="00CD477E" w:rsidRDefault="000218B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17.9)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4" w:space="0" w:color="auto"/>
            </w:tcBorders>
          </w:tcPr>
          <w:p w14:paraId="2310708B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6A6549" w:rsidRPr="00CD477E" w14:paraId="7262B4DC" w14:textId="77777777" w:rsidTr="00995394">
        <w:trPr>
          <w:trHeight w:val="397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</w:tcBorders>
          </w:tcPr>
          <w:p w14:paraId="2DB6DDF6" w14:textId="77777777" w:rsidR="006A6549" w:rsidRPr="00CD477E" w:rsidRDefault="006A6549" w:rsidP="00985220">
            <w:pPr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 xml:space="preserve">   Unknow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5B6E0407" w14:textId="77777777" w:rsidR="006A6549" w:rsidRPr="00CD477E" w:rsidRDefault="00DE767B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77E">
              <w:rPr>
                <w:rFonts w:ascii="Arial" w:hAnsi="Arial" w:cs="Arial"/>
                <w:sz w:val="20"/>
                <w:szCs w:val="20"/>
              </w:rPr>
              <w:t>28 (8.9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69D5C55" w14:textId="12B46B17" w:rsidR="006A6549" w:rsidRPr="00CD477E" w:rsidRDefault="000218B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9.6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DEBEFE8" w14:textId="642B5BA8" w:rsidR="006A6549" w:rsidRPr="00CD477E" w:rsidRDefault="000218B8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7.6)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4" w:space="0" w:color="auto"/>
            </w:tcBorders>
          </w:tcPr>
          <w:p w14:paraId="5F5F9EFA" w14:textId="77777777" w:rsidR="006A6549" w:rsidRPr="00CD477E" w:rsidRDefault="006A6549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995394" w:rsidRPr="00CD477E" w14:paraId="71F4E6C7" w14:textId="77777777" w:rsidTr="006833BF">
        <w:trPr>
          <w:trHeight w:val="397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DC18D38" w14:textId="77777777" w:rsidR="00995394" w:rsidRPr="00CD477E" w:rsidRDefault="00995394" w:rsidP="009852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14:paraId="45537AC8" w14:textId="77777777" w:rsidR="00995394" w:rsidRPr="00CD477E" w:rsidRDefault="00995394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</w:tcPr>
          <w:p w14:paraId="2E9A118A" w14:textId="77777777" w:rsidR="00995394" w:rsidRDefault="00995394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</w:tcPr>
          <w:p w14:paraId="679FAE87" w14:textId="77777777" w:rsidR="00995394" w:rsidRDefault="00995394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F75140" w14:textId="77777777" w:rsidR="00995394" w:rsidRPr="00CD477E" w:rsidRDefault="00995394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995394" w:rsidRPr="00CD477E" w14:paraId="4700F01D" w14:textId="77777777" w:rsidTr="00995394">
        <w:trPr>
          <w:trHeight w:val="397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</w:tcBorders>
          </w:tcPr>
          <w:p w14:paraId="0B93748F" w14:textId="51E59D6C" w:rsidR="00995394" w:rsidRPr="00995394" w:rsidRDefault="00995394" w:rsidP="009852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394">
              <w:rPr>
                <w:rFonts w:ascii="Arial" w:hAnsi="Arial" w:cs="Arial"/>
                <w:b/>
                <w:bCs/>
                <w:sz w:val="20"/>
                <w:szCs w:val="20"/>
              </w:rPr>
              <w:t>CD8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32EB4653" w14:textId="77777777" w:rsidR="00995394" w:rsidRPr="00CD477E" w:rsidRDefault="00995394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6F5B6B9" w14:textId="77777777" w:rsidR="00995394" w:rsidRDefault="00995394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B6F7F25" w14:textId="77777777" w:rsidR="00995394" w:rsidRDefault="00995394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bottom w:val="nil"/>
              <w:right w:val="single" w:sz="4" w:space="0" w:color="auto"/>
            </w:tcBorders>
          </w:tcPr>
          <w:p w14:paraId="1F6D812A" w14:textId="77777777" w:rsidR="00995394" w:rsidRPr="00CD477E" w:rsidRDefault="00995394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995394" w:rsidRPr="00CD477E" w14:paraId="121AD4CD" w14:textId="77777777" w:rsidTr="00995394">
        <w:trPr>
          <w:trHeight w:val="397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</w:tcBorders>
          </w:tcPr>
          <w:p w14:paraId="08D84A37" w14:textId="684B0C45" w:rsidR="00995394" w:rsidRPr="00995394" w:rsidRDefault="00995394" w:rsidP="009852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95394">
              <w:rPr>
                <w:rFonts w:ascii="Arial" w:hAnsi="Arial" w:cs="Arial"/>
                <w:bCs/>
                <w:sz w:val="20"/>
                <w:szCs w:val="20"/>
              </w:rPr>
              <w:t xml:space="preserve">   &lt; 575 </w:t>
            </w:r>
            <w:r>
              <w:rPr>
                <w:rFonts w:ascii="Arial" w:hAnsi="Arial" w:cs="Arial"/>
                <w:bCs/>
                <w:sz w:val="20"/>
                <w:szCs w:val="20"/>
              </w:rPr>
              <w:t>cells</w:t>
            </w:r>
            <w:r w:rsidR="0087259A">
              <w:rPr>
                <w:rFonts w:ascii="Arial" w:hAnsi="Arial" w:cs="Arial"/>
                <w:bCs/>
                <w:sz w:val="20"/>
                <w:szCs w:val="20"/>
              </w:rPr>
              <w:t>/</w:t>
            </w:r>
            <w:r w:rsidRPr="00995394">
              <w:rPr>
                <w:rFonts w:ascii="Arial" w:hAnsi="Arial" w:cs="Arial"/>
                <w:bCs/>
                <w:sz w:val="20"/>
                <w:szCs w:val="20"/>
              </w:rPr>
              <w:t>mm²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CA3E882" w14:textId="1902263A" w:rsidR="00995394" w:rsidRPr="00CD477E" w:rsidRDefault="00995394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 (49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71BBCD5" w14:textId="349F8551" w:rsidR="00995394" w:rsidRDefault="00995394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 (58.7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E283017" w14:textId="4D68AD1E" w:rsidR="00995394" w:rsidRDefault="00995394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30.3)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4" w:space="0" w:color="auto"/>
            </w:tcBorders>
          </w:tcPr>
          <w:p w14:paraId="56C9ADBB" w14:textId="42171668" w:rsidR="00995394" w:rsidRPr="00CD477E" w:rsidRDefault="00995394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&lt;0.001</w:t>
            </w:r>
          </w:p>
        </w:tc>
      </w:tr>
      <w:tr w:rsidR="00995394" w:rsidRPr="00CD477E" w14:paraId="5CFBC4EB" w14:textId="77777777" w:rsidTr="006833BF">
        <w:trPr>
          <w:trHeight w:val="397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D59BA3C" w14:textId="284F5616" w:rsidR="00995394" w:rsidRPr="00995394" w:rsidRDefault="00995394" w:rsidP="009852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95394">
              <w:rPr>
                <w:rFonts w:ascii="Arial" w:hAnsi="Arial" w:cs="Arial"/>
                <w:bCs/>
                <w:sz w:val="20"/>
                <w:szCs w:val="20"/>
              </w:rPr>
              <w:t xml:space="preserve">   ≥ 575 </w:t>
            </w:r>
            <w:r>
              <w:rPr>
                <w:rFonts w:ascii="Arial" w:hAnsi="Arial" w:cs="Arial"/>
                <w:bCs/>
                <w:sz w:val="20"/>
                <w:szCs w:val="20"/>
              </w:rPr>
              <w:t>cells</w:t>
            </w:r>
            <w:r w:rsidR="0087259A">
              <w:rPr>
                <w:rFonts w:ascii="Arial" w:hAnsi="Arial" w:cs="Arial"/>
                <w:bCs/>
                <w:sz w:val="20"/>
                <w:szCs w:val="20"/>
              </w:rPr>
              <w:t>/</w:t>
            </w:r>
            <w:r w:rsidRPr="00995394">
              <w:rPr>
                <w:rFonts w:ascii="Arial" w:hAnsi="Arial" w:cs="Arial"/>
                <w:bCs/>
                <w:sz w:val="20"/>
                <w:szCs w:val="20"/>
              </w:rPr>
              <w:t>mm²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14:paraId="764A850F" w14:textId="0C5D3AE6" w:rsidR="00995394" w:rsidRPr="00CD477E" w:rsidRDefault="00995394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 (51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</w:tcPr>
          <w:p w14:paraId="23DF74A1" w14:textId="7D675F3B" w:rsidR="00995394" w:rsidRDefault="00995394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 (41.3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</w:tcPr>
          <w:p w14:paraId="4E8A18C8" w14:textId="25972F86" w:rsidR="00995394" w:rsidRDefault="00995394" w:rsidP="00C03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 (69.7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2E597C2" w14:textId="77777777" w:rsidR="00995394" w:rsidRPr="00CD477E" w:rsidRDefault="00995394" w:rsidP="00C036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</w:tbl>
    <w:p w14:paraId="6C9D9811" w14:textId="77777777" w:rsidR="000139DE" w:rsidRPr="00446FAD" w:rsidRDefault="000139DE" w:rsidP="00D10675">
      <w:pPr>
        <w:rPr>
          <w:sz w:val="20"/>
          <w:szCs w:val="20"/>
        </w:rPr>
      </w:pPr>
    </w:p>
    <w:sectPr w:rsidR="000139DE" w:rsidRPr="00446FAD" w:rsidSect="00366B15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CE6BD5"/>
    <w:multiLevelType w:val="hybridMultilevel"/>
    <w:tmpl w:val="DF7C2B3C"/>
    <w:lvl w:ilvl="0" w:tplc="BED6BCC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531766"/>
    <w:multiLevelType w:val="hybridMultilevel"/>
    <w:tmpl w:val="42229522"/>
    <w:lvl w:ilvl="0" w:tplc="EFAAD98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130567"/>
    <w:multiLevelType w:val="hybridMultilevel"/>
    <w:tmpl w:val="BE82F1FA"/>
    <w:lvl w:ilvl="0" w:tplc="B712E66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A459A5"/>
    <w:multiLevelType w:val="hybridMultilevel"/>
    <w:tmpl w:val="184A554E"/>
    <w:lvl w:ilvl="0" w:tplc="7DA6E61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3252029">
    <w:abstractNumId w:val="3"/>
  </w:num>
  <w:num w:numId="2" w16cid:durableId="538008730">
    <w:abstractNumId w:val="1"/>
  </w:num>
  <w:num w:numId="3" w16cid:durableId="2122064400">
    <w:abstractNumId w:val="2"/>
  </w:num>
  <w:num w:numId="4" w16cid:durableId="835221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675"/>
    <w:rsid w:val="000139DE"/>
    <w:rsid w:val="000218B8"/>
    <w:rsid w:val="000B381C"/>
    <w:rsid w:val="000B6233"/>
    <w:rsid w:val="000D4CFA"/>
    <w:rsid w:val="001268B5"/>
    <w:rsid w:val="001401AB"/>
    <w:rsid w:val="001800C3"/>
    <w:rsid w:val="0018370A"/>
    <w:rsid w:val="001A72CB"/>
    <w:rsid w:val="001B4AAF"/>
    <w:rsid w:val="001B6D41"/>
    <w:rsid w:val="001B7D29"/>
    <w:rsid w:val="001C2DF6"/>
    <w:rsid w:val="001C7004"/>
    <w:rsid w:val="001D0EA6"/>
    <w:rsid w:val="001D610E"/>
    <w:rsid w:val="001F70D9"/>
    <w:rsid w:val="00201AC8"/>
    <w:rsid w:val="00240A51"/>
    <w:rsid w:val="00252AF4"/>
    <w:rsid w:val="00277825"/>
    <w:rsid w:val="00296260"/>
    <w:rsid w:val="002C78CE"/>
    <w:rsid w:val="002E0059"/>
    <w:rsid w:val="00317DFC"/>
    <w:rsid w:val="00366B15"/>
    <w:rsid w:val="0037685F"/>
    <w:rsid w:val="00382240"/>
    <w:rsid w:val="00382645"/>
    <w:rsid w:val="003A4D03"/>
    <w:rsid w:val="003D48A7"/>
    <w:rsid w:val="003D7FCF"/>
    <w:rsid w:val="004122B3"/>
    <w:rsid w:val="0044566B"/>
    <w:rsid w:val="00446FAD"/>
    <w:rsid w:val="00464D14"/>
    <w:rsid w:val="00475DF0"/>
    <w:rsid w:val="004D3452"/>
    <w:rsid w:val="00513575"/>
    <w:rsid w:val="005173F8"/>
    <w:rsid w:val="00520DAC"/>
    <w:rsid w:val="00521FA3"/>
    <w:rsid w:val="005B1915"/>
    <w:rsid w:val="005B1B96"/>
    <w:rsid w:val="006833BF"/>
    <w:rsid w:val="0069523C"/>
    <w:rsid w:val="006A6549"/>
    <w:rsid w:val="006A7165"/>
    <w:rsid w:val="006F6A07"/>
    <w:rsid w:val="0072542A"/>
    <w:rsid w:val="00746FD6"/>
    <w:rsid w:val="00767E04"/>
    <w:rsid w:val="007A565D"/>
    <w:rsid w:val="007D662E"/>
    <w:rsid w:val="007F22A7"/>
    <w:rsid w:val="008069B9"/>
    <w:rsid w:val="0085545E"/>
    <w:rsid w:val="008555F8"/>
    <w:rsid w:val="0087259A"/>
    <w:rsid w:val="008A1D61"/>
    <w:rsid w:val="008F712E"/>
    <w:rsid w:val="0090100F"/>
    <w:rsid w:val="00907343"/>
    <w:rsid w:val="00915E6B"/>
    <w:rsid w:val="00923CCD"/>
    <w:rsid w:val="00946800"/>
    <w:rsid w:val="00985220"/>
    <w:rsid w:val="00995394"/>
    <w:rsid w:val="009B2F98"/>
    <w:rsid w:val="009B42C1"/>
    <w:rsid w:val="009C5712"/>
    <w:rsid w:val="009D447B"/>
    <w:rsid w:val="009D62A3"/>
    <w:rsid w:val="00A375E4"/>
    <w:rsid w:val="00A505E2"/>
    <w:rsid w:val="00AA5E65"/>
    <w:rsid w:val="00AB6C0C"/>
    <w:rsid w:val="00B100E5"/>
    <w:rsid w:val="00B25A47"/>
    <w:rsid w:val="00B6121C"/>
    <w:rsid w:val="00BE3D49"/>
    <w:rsid w:val="00C03679"/>
    <w:rsid w:val="00C21960"/>
    <w:rsid w:val="00C92562"/>
    <w:rsid w:val="00C97006"/>
    <w:rsid w:val="00CC2F13"/>
    <w:rsid w:val="00CD477E"/>
    <w:rsid w:val="00CE1590"/>
    <w:rsid w:val="00D10675"/>
    <w:rsid w:val="00D6091C"/>
    <w:rsid w:val="00D62F82"/>
    <w:rsid w:val="00DE767B"/>
    <w:rsid w:val="00DF2F39"/>
    <w:rsid w:val="00E35CDE"/>
    <w:rsid w:val="00E571F0"/>
    <w:rsid w:val="00E70D58"/>
    <w:rsid w:val="00EC4E61"/>
    <w:rsid w:val="00F26CEC"/>
    <w:rsid w:val="00F33AA2"/>
    <w:rsid w:val="00F86211"/>
    <w:rsid w:val="00FC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19E39"/>
  <w15:chartTrackingRefBased/>
  <w15:docId w15:val="{48F36E55-F3C9-4FA3-A5C6-AD09B8A78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10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D62F82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B1B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B1B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30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Salvatore Bogina</dc:creator>
  <cp:keywords/>
  <dc:description/>
  <cp:lastModifiedBy>Enrico Munari</cp:lastModifiedBy>
  <cp:revision>3</cp:revision>
  <cp:lastPrinted>2020-07-09T07:47:00Z</cp:lastPrinted>
  <dcterms:created xsi:type="dcterms:W3CDTF">2026-02-03T20:44:00Z</dcterms:created>
  <dcterms:modified xsi:type="dcterms:W3CDTF">2026-05-26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5ea2e31dccf50e9b45389623150ecfee415ea930c17dbc55299c499e5d1165</vt:lpwstr>
  </property>
</Properties>
</file>